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7A2B5" w14:textId="53259ED7" w:rsidR="00A4399B" w:rsidRPr="00F72523" w:rsidRDefault="00A4399B" w:rsidP="002859E4">
      <w:pPr>
        <w:pStyle w:val="Heading1"/>
      </w:pPr>
      <w:bookmarkStart w:id="0" w:name="_Toc13416426"/>
      <w:r>
        <w:t>S</w:t>
      </w:r>
      <w:r w:rsidR="008D2F89">
        <w:t>1</w:t>
      </w:r>
      <w:r w:rsidR="002859E4">
        <w:t xml:space="preserve"> Table -</w:t>
      </w:r>
      <w:r w:rsidRPr="00F72523">
        <w:t xml:space="preserve"> </w:t>
      </w:r>
      <w:r w:rsidR="002859E4">
        <w:t>P</w:t>
      </w:r>
      <w:r w:rsidRPr="00F72523">
        <w:t xml:space="preserve">articipating units and Principal Investigators 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807"/>
        <w:gridCol w:w="3260"/>
      </w:tblGrid>
      <w:tr w:rsidR="00A4399B" w:rsidRPr="00F72523" w14:paraId="76DF833B" w14:textId="77777777" w:rsidTr="002F3C35">
        <w:trPr>
          <w:trHeight w:val="457"/>
        </w:trPr>
        <w:tc>
          <w:tcPr>
            <w:tcW w:w="580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69B82C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7252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me of site (n=28)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7DCB2F38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7252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incipal Investigator</w:t>
            </w:r>
          </w:p>
        </w:tc>
      </w:tr>
      <w:tr w:rsidR="00A4399B" w:rsidRPr="00F72523" w14:paraId="471E1ACD" w14:textId="77777777" w:rsidTr="002F3C35">
        <w:trPr>
          <w:trHeight w:val="457"/>
        </w:trPr>
        <w:tc>
          <w:tcPr>
            <w:tcW w:w="58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BA736E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Birmingham St Mary's Hospice 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EB2CAF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Christina Radcliffe</w:t>
            </w:r>
          </w:p>
        </w:tc>
      </w:tr>
      <w:tr w:rsidR="00A4399B" w:rsidRPr="00F72523" w14:paraId="577BF77D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8F71385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Bronglais General Hospi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B4C87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Gokulkrishnan Lingesan</w:t>
            </w:r>
          </w:p>
        </w:tc>
      </w:tr>
      <w:tr w:rsidR="00A4399B" w:rsidRPr="00F72523" w14:paraId="18ACC114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9D26A5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Coventry &amp; Warwickshire Partnership NHS Tru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45CBE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Claire Plump</w:t>
            </w:r>
          </w:p>
        </w:tc>
      </w:tr>
      <w:tr w:rsidR="00A4399B" w:rsidRPr="00F72523" w14:paraId="5E8233B2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677D36A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University Hospitals of Derby and Burton NHS Foundation Trus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F6575C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or Vaughan Keeley</w:t>
            </w:r>
          </w:p>
        </w:tc>
      </w:tr>
      <w:tr w:rsidR="00A4399B" w:rsidRPr="00F72523" w14:paraId="138D9E52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406143F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ouglas Macmillan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4393E6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Claire Hookey</w:t>
            </w:r>
          </w:p>
        </w:tc>
      </w:tr>
      <w:tr w:rsidR="00A4399B" w:rsidRPr="00F72523" w14:paraId="2B82B703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AFF795F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Camden &amp; Islington community palliative care tea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DFF339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Sarah Yardley</w:t>
            </w:r>
          </w:p>
        </w:tc>
      </w:tr>
      <w:tr w:rsidR="00A4399B" w:rsidRPr="00F72523" w14:paraId="32BFE45C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50B3B7BE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John Eastwood Hospic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9CE312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lpna Chauhan</w:t>
            </w:r>
          </w:p>
        </w:tc>
      </w:tr>
      <w:tr w:rsidR="00A4399B" w:rsidRPr="00F72523" w14:paraId="561A608C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6A86774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King's College Hospi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95924E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Matthew Maddocks</w:t>
            </w:r>
          </w:p>
        </w:tc>
      </w:tr>
      <w:tr w:rsidR="00A4399B" w:rsidRPr="00F72523" w14:paraId="25286CC6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CF6CD20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St Gemma’s Hospice, Leeds Community Healthcare NHS Tru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281E8A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rofessor Michael Bennett</w:t>
            </w:r>
          </w:p>
        </w:tc>
      </w:tr>
      <w:tr w:rsidR="00A4399B" w:rsidRPr="00F72523" w14:paraId="4157E638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AE1BD3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LOROS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241C20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rofessor Christina Faull</w:t>
            </w:r>
          </w:p>
        </w:tc>
      </w:tr>
      <w:tr w:rsidR="00A4399B" w:rsidRPr="00F72523" w14:paraId="03311318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427D014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Marie Curie West Midlands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667205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Claire Ferguson</w:t>
            </w:r>
          </w:p>
        </w:tc>
      </w:tr>
      <w:tr w:rsidR="00A4399B" w:rsidRPr="00F72523" w14:paraId="3BDE2EA5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CB63B11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Norfolk Community Health &amp; Care NHS Tru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04A942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Katie Soden (Carpenter)</w:t>
            </w:r>
          </w:p>
        </w:tc>
      </w:tr>
      <w:tr w:rsidR="00A4399B" w:rsidRPr="00F72523" w14:paraId="1A4FBFFD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55B04D27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Nottingham University Hospi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8CA982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ndrew Wilcock</w:t>
            </w:r>
          </w:p>
        </w:tc>
      </w:tr>
      <w:tr w:rsidR="00A4399B" w:rsidRPr="00F72523" w14:paraId="4FA8E5F4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08505A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hyllis Tuckwell Hospice (Farnha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35DE96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Joanna Vriens</w:t>
            </w:r>
          </w:p>
        </w:tc>
      </w:tr>
      <w:tr w:rsidR="00A4399B" w:rsidRPr="00F72523" w14:paraId="563D5E63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D8A8F3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Pilgrims Hospic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A59476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Stephen Cox</w:t>
            </w:r>
          </w:p>
        </w:tc>
      </w:tr>
      <w:tr w:rsidR="00A4399B" w:rsidRPr="00F72523" w14:paraId="28D612FD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B5AEEE9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Princess Alice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8C062F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 Jennifer Todd</w:t>
            </w:r>
          </w:p>
        </w:tc>
      </w:tr>
      <w:tr w:rsidR="00A4399B" w:rsidRPr="00F72523" w14:paraId="734CBA5F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7A34C8D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Royal Surrey County Hospital NHS Foundation Tru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BC927F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ndrew Davies</w:t>
            </w:r>
          </w:p>
        </w:tc>
      </w:tr>
      <w:tr w:rsidR="00A4399B" w:rsidRPr="00F72523" w14:paraId="5EBFC140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196BD1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St Andrew's Hospic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E1928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Jason Boland</w:t>
            </w:r>
          </w:p>
        </w:tc>
      </w:tr>
      <w:tr w:rsidR="00A4399B" w:rsidRPr="00F72523" w14:paraId="53D72157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D659DAC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St Ann's Hospice (Heald Green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5EBF21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shique Ahamed</w:t>
            </w:r>
          </w:p>
        </w:tc>
      </w:tr>
      <w:tr w:rsidR="00A4399B" w:rsidRPr="00F72523" w14:paraId="4D0A6151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F26E3F6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St Ann's Hospice (Little Hulton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04610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shique Ahamed</w:t>
            </w:r>
          </w:p>
        </w:tc>
      </w:tr>
      <w:tr w:rsidR="00A4399B" w:rsidRPr="00F72523" w14:paraId="6EBC0F59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2244473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St Catherine's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6D5E01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Amanda Gregory</w:t>
            </w:r>
          </w:p>
        </w:tc>
      </w:tr>
      <w:tr w:rsidR="00A4399B" w:rsidRPr="00F72523" w14:paraId="7CA5ECA4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FA5B202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St George's Healthcare NHS Tru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AAC720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Ollie Minton</w:t>
            </w:r>
          </w:p>
        </w:tc>
      </w:tr>
      <w:tr w:rsidR="00A4399B" w:rsidRPr="00F72523" w14:paraId="072BCB75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4743D80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 xml:space="preserve">St Giles Hospice (Walsall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681CF5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Katie Burbridge (Taroni)</w:t>
            </w:r>
          </w:p>
        </w:tc>
      </w:tr>
      <w:tr w:rsidR="00A4399B" w:rsidRPr="00F72523" w14:paraId="4B469724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629031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St Giles Hospice (Whittingto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67B2E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Katie Burbridge (Taroni)</w:t>
            </w:r>
          </w:p>
        </w:tc>
      </w:tr>
      <w:tr w:rsidR="00A4399B" w:rsidRPr="00F72523" w14:paraId="765ADD58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E211066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 Richard's Hospic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7F0E79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 Nicola Wilderspin / Dr Sarah Onions</w:t>
            </w:r>
          </w:p>
        </w:tc>
      </w:tr>
      <w:tr w:rsidR="00A4399B" w:rsidRPr="00F72523" w14:paraId="025A6665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6EA6B50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Sue Ryder Leckhampton Hosp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2396BB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Paul Perkins</w:t>
            </w:r>
          </w:p>
        </w:tc>
      </w:tr>
      <w:tr w:rsidR="00A4399B" w:rsidRPr="00F72523" w14:paraId="08ADDECB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116D7BA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University College London Hospital (UCLH)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5EECC3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Sarah Yardley</w:t>
            </w:r>
          </w:p>
        </w:tc>
      </w:tr>
      <w:tr w:rsidR="00A4399B" w:rsidRPr="00F72523" w14:paraId="118B9099" w14:textId="77777777" w:rsidTr="002F3C35">
        <w:trPr>
          <w:trHeight w:val="457"/>
        </w:trPr>
        <w:tc>
          <w:tcPr>
            <w:tcW w:w="58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48BF15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Worcestershire Royal Hospital</w:t>
            </w: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D737FC" w14:textId="77777777" w:rsidR="00A4399B" w:rsidRPr="00F72523" w:rsidRDefault="00A4399B" w:rsidP="002F3C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523">
              <w:rPr>
                <w:rFonts w:ascii="Times New Roman" w:hAnsi="Times New Roman" w:cs="Times New Roman"/>
                <w:sz w:val="24"/>
                <w:szCs w:val="24"/>
              </w:rPr>
              <w:t>Dr Nicola Heron</w:t>
            </w:r>
          </w:p>
        </w:tc>
      </w:tr>
    </w:tbl>
    <w:p w14:paraId="3236ED16" w14:textId="4DF3A767" w:rsidR="00A4399B" w:rsidRPr="00F72523" w:rsidRDefault="00A4399B" w:rsidP="00A4399B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72523">
        <w:rPr>
          <w:rFonts w:ascii="Times New Roman" w:hAnsi="Times New Roman" w:cs="Times New Roman"/>
          <w:b/>
          <w:sz w:val="24"/>
          <w:szCs w:val="24"/>
          <w:u w:val="single"/>
        </w:rPr>
        <w:t xml:space="preserve">Notes for </w:t>
      </w:r>
      <w:r w:rsidR="002859E4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AA2A0E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="002859E4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</w:t>
      </w:r>
      <w:r w:rsidRPr="00F72523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003244FB" w14:textId="77777777" w:rsidR="00A4399B" w:rsidRPr="002859E4" w:rsidRDefault="00A4399B" w:rsidP="002859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523">
        <w:rPr>
          <w:rFonts w:ascii="Times New Roman" w:hAnsi="Times New Roman" w:cs="Times New Roman"/>
          <w:sz w:val="24"/>
          <w:szCs w:val="24"/>
        </w:rPr>
        <w:t>* UCLH was withdrawn from the study</w:t>
      </w:r>
      <w:bookmarkStart w:id="1" w:name="_Toc13416424"/>
    </w:p>
    <w:bookmarkEnd w:id="1"/>
    <w:sectPr w:rsidR="00A4399B" w:rsidRPr="002859E4" w:rsidSect="00CA25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CB0D71"/>
    <w:multiLevelType w:val="hybridMultilevel"/>
    <w:tmpl w:val="AC48B2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99B"/>
    <w:rsid w:val="002859E4"/>
    <w:rsid w:val="004C2758"/>
    <w:rsid w:val="0084690D"/>
    <w:rsid w:val="00865AC3"/>
    <w:rsid w:val="008D2F89"/>
    <w:rsid w:val="00A05D02"/>
    <w:rsid w:val="00A4399B"/>
    <w:rsid w:val="00A641AB"/>
    <w:rsid w:val="00AA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0E25"/>
  <w15:chartTrackingRefBased/>
  <w15:docId w15:val="{B96E2A9F-B7D0-4154-8C03-93E1D785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99B"/>
  </w:style>
  <w:style w:type="paragraph" w:styleId="Heading1">
    <w:name w:val="heading 1"/>
    <w:basedOn w:val="Normal"/>
    <w:next w:val="Normal"/>
    <w:link w:val="Heading1Char"/>
    <w:uiPriority w:val="9"/>
    <w:qFormat/>
    <w:rsid w:val="002859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99B"/>
  </w:style>
  <w:style w:type="character" w:customStyle="1" w:styleId="Heading1Char">
    <w:name w:val="Heading 1 Char"/>
    <w:basedOn w:val="DefaultParagraphFont"/>
    <w:link w:val="Heading1"/>
    <w:uiPriority w:val="9"/>
    <w:rsid w:val="00285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tone</dc:creator>
  <cp:keywords/>
  <dc:description/>
  <cp:lastModifiedBy>chn off31</cp:lastModifiedBy>
  <cp:revision>6</cp:revision>
  <dcterms:created xsi:type="dcterms:W3CDTF">2020-10-15T08:40:00Z</dcterms:created>
  <dcterms:modified xsi:type="dcterms:W3CDTF">2021-04-10T07:25:00Z</dcterms:modified>
</cp:coreProperties>
</file>